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16900" w14:textId="457B6EF0" w:rsidR="00920F61" w:rsidRDefault="00920F61" w:rsidP="00D255BA"/>
    <w:tbl>
      <w:tblPr>
        <w:tblW w:w="9620" w:type="dxa"/>
        <w:tblLook w:val="04A0" w:firstRow="1" w:lastRow="0" w:firstColumn="1" w:lastColumn="0" w:noHBand="0" w:noVBand="1"/>
      </w:tblPr>
      <w:tblGrid>
        <w:gridCol w:w="4040"/>
        <w:gridCol w:w="2960"/>
        <w:gridCol w:w="2620"/>
      </w:tblGrid>
      <w:tr w:rsidR="006B472A" w:rsidRPr="006B472A" w14:paraId="599CD582" w14:textId="77777777" w:rsidTr="006B472A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2F4087" w14:textId="77777777" w:rsidR="006B472A" w:rsidRPr="006B472A" w:rsidRDefault="006B472A" w:rsidP="006B472A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CB7913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F0954F" w14:textId="7CE38564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Age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 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(AVG±SD)</w:t>
            </w:r>
          </w:p>
        </w:tc>
      </w:tr>
      <w:tr w:rsidR="006B472A" w:rsidRPr="006B472A" w14:paraId="273C3CA9" w14:textId="77777777" w:rsidTr="006B472A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C5F3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06E" w14:textId="26297689" w:rsidR="006B472A" w:rsidRPr="006B472A" w:rsidRDefault="006223F9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2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3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BE30" w14:textId="0C341101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6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4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.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73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±12.33</w:t>
            </w:r>
          </w:p>
        </w:tc>
      </w:tr>
      <w:tr w:rsidR="006B472A" w:rsidRPr="006B472A" w14:paraId="4C11B5B7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7BC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70F" w14:textId="647F338B" w:rsidR="006B472A" w:rsidRPr="006B472A" w:rsidRDefault="00EA6BF0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1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32B" w14:textId="2F14FDC4" w:rsidR="006B472A" w:rsidRPr="006B472A" w:rsidRDefault="00373B84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6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95</w:t>
            </w:r>
            <w:r w:rsidR="006B472A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±7.94</w:t>
            </w:r>
          </w:p>
        </w:tc>
      </w:tr>
      <w:tr w:rsidR="006B472A" w:rsidRPr="006B472A" w14:paraId="144FA0DE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94D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76C" w14:textId="7C6B2DB7" w:rsidR="006B472A" w:rsidRPr="006B472A" w:rsidRDefault="00373B84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C04" w14:textId="2D15E976" w:rsidR="006B472A" w:rsidRPr="006B472A" w:rsidRDefault="00373B84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69.04</w:t>
            </w:r>
            <w:r w:rsidR="006B472A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±12.57</w:t>
            </w:r>
          </w:p>
        </w:tc>
      </w:tr>
      <w:tr w:rsidR="006B472A" w:rsidRPr="006B472A" w14:paraId="607E32C0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F34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MRI positiv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D76" w14:textId="16BAD850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</w:t>
            </w:r>
            <w:r w:rsidR="009A2E9C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</w:t>
            </w:r>
            <w:r w:rsidR="00590029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8454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5ED7EBB7" w14:textId="77777777" w:rsidTr="00384E36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DE58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CT positiv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B3B4" w14:textId="11872F3C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4</w:t>
            </w:r>
            <w:r w:rsidR="00590029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E325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384E36" w:rsidRPr="006B472A" w14:paraId="07D56C52" w14:textId="77777777" w:rsidTr="00384E36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C6BD128" w14:textId="1529F029" w:rsidR="00384E36" w:rsidRPr="00384E36" w:rsidRDefault="00384E36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384E36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Confirmed by CT or MRI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F439FD4" w14:textId="2F2615EB" w:rsidR="00384E36" w:rsidRPr="00384E36" w:rsidRDefault="00920F61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N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0577FFB" w14:textId="77777777" w:rsidR="00384E36" w:rsidRPr="00384E36" w:rsidRDefault="00384E36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  <w:highlight w:val="lightGray"/>
              </w:rPr>
            </w:pPr>
          </w:p>
        </w:tc>
      </w:tr>
      <w:tr w:rsidR="006B472A" w:rsidRPr="006B472A" w14:paraId="2A9D6B7E" w14:textId="77777777" w:rsidTr="00384E36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D31" w14:textId="660F6DFE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Anterior circulation Stroke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EE2" w14:textId="08E63ACA" w:rsidR="006B472A" w:rsidRPr="006B472A" w:rsidRDefault="00EE53F2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2C6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20BE4843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A76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Posterior Circulation Stroke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AF8" w14:textId="148BBE7A" w:rsidR="006B472A" w:rsidRPr="006B472A" w:rsidRDefault="00C745DF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3</w:t>
            </w:r>
            <w:r w:rsidR="00EE53F2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75D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0E18F571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0523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+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DE8A" w14:textId="2189944C" w:rsidR="006B472A" w:rsidRPr="006B472A" w:rsidRDefault="00C745DF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3</w:t>
            </w:r>
            <w:r w:rsidR="00EE53F2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3145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34E4E069" w14:textId="77777777" w:rsidTr="006B472A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8CAD90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Symptoms 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EB7263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N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900A38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F03A29" w:rsidRPr="006B472A" w14:paraId="2290CEA1" w14:textId="77777777" w:rsidTr="006B472A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5A22" w14:textId="042FA936" w:rsidR="00F03A29" w:rsidRPr="006B472A" w:rsidRDefault="00DE4CA5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Segoe UI" w:hAnsi="Segoe UI" w:cs="Segoe UI"/>
                <w:color w:val="101214"/>
                <w:szCs w:val="21"/>
              </w:rPr>
              <w:t>Acute ischemic strok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CE72" w14:textId="6EEA05EE" w:rsidR="00F03A29" w:rsidRDefault="00A91229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3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F49D" w14:textId="77777777" w:rsidR="00F03A29" w:rsidRPr="006B472A" w:rsidRDefault="00F03A29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7EA4C42C" w14:textId="77777777" w:rsidTr="006B472A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DC5C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Acute onse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273" w14:textId="77FF9666" w:rsidR="006B472A" w:rsidRPr="006B472A" w:rsidRDefault="00A91229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223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521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27D78545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D3D" w14:textId="4C57CDAA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Subjective arm </w:t>
            </w:r>
            <w:r w:rsidR="004F23B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or leg </w:t>
            </w: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weakn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5D60" w14:textId="6800B239" w:rsidR="006B472A" w:rsidRPr="006B472A" w:rsidRDefault="00343458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8E7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7C2DE07F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82B" w14:textId="522AE91E" w:rsidR="006B472A" w:rsidRPr="006B472A" w:rsidRDefault="0090495F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Leg paresthesia </w:t>
            </w:r>
            <w:r w:rsidR="006B472A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disturbance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68C8" w14:textId="480D6121" w:rsidR="006B472A" w:rsidRPr="006B472A" w:rsidRDefault="00777AB3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</w:t>
            </w:r>
            <w:r w:rsidR="00373B84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8E81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4C4D79D8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F3C" w14:textId="29F143A0" w:rsidR="006B472A" w:rsidRPr="006B472A" w:rsidRDefault="0090495F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Self-reported speech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775" w14:textId="620A7DF8" w:rsidR="006B472A" w:rsidRPr="006B472A" w:rsidRDefault="00373B84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7</w:t>
            </w: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1FF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33347AA0" w14:textId="77777777" w:rsidTr="006B472A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4E0" w14:textId="27BC1F0D" w:rsidR="006B472A" w:rsidRPr="006B472A" w:rsidRDefault="0090495F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Subjective facial weakn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450" w14:textId="478F81C3" w:rsidR="006B472A" w:rsidRPr="006B472A" w:rsidRDefault="00373B84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1</w:t>
            </w:r>
            <w:r w:rsidR="00201A9F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9DB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  <w:tr w:rsidR="006B472A" w:rsidRPr="006B472A" w14:paraId="4EC88520" w14:textId="77777777" w:rsidTr="00DE4CA5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FEBB" w14:textId="76B1A4BD" w:rsidR="006B472A" w:rsidRPr="006B472A" w:rsidRDefault="00BB7EB6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D</w:t>
            </w:r>
            <w:r w:rsidR="006B472A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izziness</w:t>
            </w:r>
            <w:r w:rsidR="0090495F">
              <w:rPr>
                <w:rFonts w:ascii="Arial" w:eastAsia="宋体" w:hAnsi="Arial" w:cs="Arial" w:hint="eastAsia"/>
                <w:color w:val="231F20"/>
                <w:kern w:val="0"/>
                <w:sz w:val="20"/>
                <w:szCs w:val="20"/>
              </w:rPr>
              <w:t>/</w:t>
            </w:r>
            <w:r w:rsidR="0090495F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 Headache</w:t>
            </w:r>
            <w:r w:rsidR="006B472A" w:rsidRPr="006B472A"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1835" w14:textId="5109798A" w:rsidR="006B472A" w:rsidRPr="006B472A" w:rsidRDefault="00A16609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A602" w14:textId="77777777" w:rsidR="006B472A" w:rsidRPr="006B472A" w:rsidRDefault="006B472A" w:rsidP="006B472A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0"/>
                <w:szCs w:val="20"/>
              </w:rPr>
            </w:pPr>
          </w:p>
        </w:tc>
      </w:tr>
    </w:tbl>
    <w:p w14:paraId="619722F6" w14:textId="77777777" w:rsidR="00120685" w:rsidRDefault="00120685" w:rsidP="00D255BA"/>
    <w:p w14:paraId="30FA2431" w14:textId="3E3B0006" w:rsidR="009D3DA2" w:rsidRPr="00B94C32" w:rsidRDefault="00725D4A" w:rsidP="00725D4A">
      <w:pPr>
        <w:rPr>
          <w:rFonts w:hint="eastAsia"/>
        </w:rPr>
      </w:pPr>
      <w:r>
        <w:rPr>
          <w:rFonts w:hint="eastAsia"/>
        </w:rPr>
        <w:t>S</w:t>
      </w:r>
      <w:r>
        <w:t>upplementary Table 1. Baseline information of acute ischemic patients.</w:t>
      </w:r>
      <w:bookmarkStart w:id="0" w:name="_GoBack"/>
      <w:bookmarkEnd w:id="0"/>
    </w:p>
    <w:p w14:paraId="099EFE56" w14:textId="18F64801" w:rsidR="003367E8" w:rsidRDefault="003367E8" w:rsidP="003367E8">
      <w:pPr>
        <w:jc w:val="center"/>
      </w:pPr>
    </w:p>
    <w:p w14:paraId="77AFCE84" w14:textId="77777777" w:rsidR="00B94C32" w:rsidRDefault="00B94C32" w:rsidP="003367E8">
      <w:pPr>
        <w:jc w:val="center"/>
      </w:pPr>
    </w:p>
    <w:p w14:paraId="4A526C70" w14:textId="77777777" w:rsidR="00071FC0" w:rsidRDefault="00071FC0" w:rsidP="00071FC0">
      <w:pPr>
        <w:jc w:val="left"/>
      </w:pPr>
    </w:p>
    <w:p w14:paraId="4D2A8CF1" w14:textId="16F43B5C" w:rsidR="00071FC0" w:rsidRDefault="00071FC0" w:rsidP="00071FC0">
      <w:pPr>
        <w:jc w:val="left"/>
      </w:pPr>
    </w:p>
    <w:p w14:paraId="2AD0DF0B" w14:textId="1FF81F8B" w:rsidR="005D0DDF" w:rsidRDefault="005D0DDF" w:rsidP="00C70FF2">
      <w:pPr>
        <w:jc w:val="left"/>
      </w:pPr>
    </w:p>
    <w:sectPr w:rsidR="005D0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F78E1" w14:textId="77777777" w:rsidR="004E15F1" w:rsidRDefault="004E15F1" w:rsidP="009662A2">
      <w:r>
        <w:separator/>
      </w:r>
    </w:p>
  </w:endnote>
  <w:endnote w:type="continuationSeparator" w:id="0">
    <w:p w14:paraId="77677DBA" w14:textId="77777777" w:rsidR="004E15F1" w:rsidRDefault="004E15F1" w:rsidP="00966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2F4E3" w14:textId="77777777" w:rsidR="004E15F1" w:rsidRDefault="004E15F1" w:rsidP="009662A2">
      <w:r>
        <w:separator/>
      </w:r>
    </w:p>
  </w:footnote>
  <w:footnote w:type="continuationSeparator" w:id="0">
    <w:p w14:paraId="41955375" w14:textId="77777777" w:rsidR="004E15F1" w:rsidRDefault="004E15F1" w:rsidP="00966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355315"/>
    <w:multiLevelType w:val="hybridMultilevel"/>
    <w:tmpl w:val="143486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FF2"/>
    <w:rsid w:val="00013BC9"/>
    <w:rsid w:val="0003462F"/>
    <w:rsid w:val="00043F49"/>
    <w:rsid w:val="00071FC0"/>
    <w:rsid w:val="00120685"/>
    <w:rsid w:val="0013519F"/>
    <w:rsid w:val="001D0E94"/>
    <w:rsid w:val="001D2838"/>
    <w:rsid w:val="001F4FB0"/>
    <w:rsid w:val="00201A9F"/>
    <w:rsid w:val="00214F40"/>
    <w:rsid w:val="00252072"/>
    <w:rsid w:val="002769EA"/>
    <w:rsid w:val="002C5A5E"/>
    <w:rsid w:val="003367E8"/>
    <w:rsid w:val="00337894"/>
    <w:rsid w:val="00343458"/>
    <w:rsid w:val="00344CB2"/>
    <w:rsid w:val="00373B84"/>
    <w:rsid w:val="00384E36"/>
    <w:rsid w:val="003D0287"/>
    <w:rsid w:val="00406C4F"/>
    <w:rsid w:val="00435777"/>
    <w:rsid w:val="004A3DB9"/>
    <w:rsid w:val="004E15F1"/>
    <w:rsid w:val="004F23BA"/>
    <w:rsid w:val="00590029"/>
    <w:rsid w:val="005A1AAA"/>
    <w:rsid w:val="005A4C5C"/>
    <w:rsid w:val="005C7267"/>
    <w:rsid w:val="005D0DDF"/>
    <w:rsid w:val="005D3E84"/>
    <w:rsid w:val="0060524D"/>
    <w:rsid w:val="006223F9"/>
    <w:rsid w:val="006B472A"/>
    <w:rsid w:val="00725D4A"/>
    <w:rsid w:val="00772953"/>
    <w:rsid w:val="00777AB3"/>
    <w:rsid w:val="00865DEE"/>
    <w:rsid w:val="008B61F1"/>
    <w:rsid w:val="0090495F"/>
    <w:rsid w:val="00920F61"/>
    <w:rsid w:val="009662A2"/>
    <w:rsid w:val="009A2E9C"/>
    <w:rsid w:val="009D3DA2"/>
    <w:rsid w:val="009D47A7"/>
    <w:rsid w:val="00A16609"/>
    <w:rsid w:val="00A66BD0"/>
    <w:rsid w:val="00A91229"/>
    <w:rsid w:val="00AF52AE"/>
    <w:rsid w:val="00B94C32"/>
    <w:rsid w:val="00BB7EB6"/>
    <w:rsid w:val="00C70FF2"/>
    <w:rsid w:val="00C745DF"/>
    <w:rsid w:val="00C83342"/>
    <w:rsid w:val="00C95117"/>
    <w:rsid w:val="00D255BA"/>
    <w:rsid w:val="00D507B5"/>
    <w:rsid w:val="00D67F82"/>
    <w:rsid w:val="00DE4CA5"/>
    <w:rsid w:val="00EA6BF0"/>
    <w:rsid w:val="00ED2266"/>
    <w:rsid w:val="00EE53F2"/>
    <w:rsid w:val="00F03A29"/>
    <w:rsid w:val="00F8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A6289"/>
  <w15:chartTrackingRefBased/>
  <w15:docId w15:val="{88B9B8F0-3456-48C2-9620-2AB84010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67E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66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62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6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6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8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懿 施</dc:creator>
  <cp:keywords/>
  <dc:description/>
  <cp:lastModifiedBy>dell</cp:lastModifiedBy>
  <cp:revision>8</cp:revision>
  <dcterms:created xsi:type="dcterms:W3CDTF">2023-09-28T05:59:00Z</dcterms:created>
  <dcterms:modified xsi:type="dcterms:W3CDTF">2023-10-12T13:04:00Z</dcterms:modified>
</cp:coreProperties>
</file>